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0EF7E" w14:textId="1F1E9AEE" w:rsidR="00FC211E" w:rsidRPr="00CF189E" w:rsidRDefault="00FC211E" w:rsidP="00FC211E">
      <w:pPr>
        <w:spacing w:line="360" w:lineRule="auto"/>
        <w:jc w:val="both"/>
        <w:rPr>
          <w:rFonts w:asciiTheme="minorHAnsi" w:hAnsiTheme="minorHAnsi" w:cstheme="minorHAnsi"/>
          <w:color w:val="000000" w:themeColor="text1"/>
        </w:rPr>
      </w:pPr>
      <w:bookmarkStart w:id="0" w:name="_GoBack"/>
      <w:bookmarkEnd w:id="0"/>
    </w:p>
    <w:tbl>
      <w:tblPr>
        <w:tblStyle w:val="TableGrid"/>
        <w:tblW w:w="5110" w:type="pct"/>
        <w:tblLook w:val="04A0" w:firstRow="1" w:lastRow="0" w:firstColumn="1" w:lastColumn="0" w:noHBand="0" w:noVBand="1"/>
      </w:tblPr>
      <w:tblGrid>
        <w:gridCol w:w="1716"/>
        <w:gridCol w:w="2062"/>
        <w:gridCol w:w="2797"/>
        <w:gridCol w:w="7682"/>
      </w:tblGrid>
      <w:tr w:rsidR="00FC211E" w:rsidRPr="00CF189E" w14:paraId="2A0FAF89" w14:textId="77777777" w:rsidTr="00614EFE">
        <w:tc>
          <w:tcPr>
            <w:tcW w:w="602" w:type="pct"/>
          </w:tcPr>
          <w:p w14:paraId="3CD0991A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Variable</w:t>
            </w:r>
          </w:p>
        </w:tc>
        <w:tc>
          <w:tcPr>
            <w:tcW w:w="723" w:type="pct"/>
          </w:tcPr>
          <w:p w14:paraId="298E5C9A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Variable Type</w:t>
            </w:r>
          </w:p>
        </w:tc>
        <w:tc>
          <w:tcPr>
            <w:tcW w:w="981" w:type="pct"/>
          </w:tcPr>
          <w:p w14:paraId="558357D6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Factor Levels</w:t>
            </w:r>
          </w:p>
        </w:tc>
        <w:tc>
          <w:tcPr>
            <w:tcW w:w="2694" w:type="pct"/>
          </w:tcPr>
          <w:p w14:paraId="2ACD890E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Comments</w:t>
            </w:r>
          </w:p>
        </w:tc>
      </w:tr>
      <w:tr w:rsidR="00FC211E" w:rsidRPr="00CF189E" w14:paraId="5C5401E4" w14:textId="77777777" w:rsidTr="00614EFE">
        <w:tc>
          <w:tcPr>
            <w:tcW w:w="602" w:type="pct"/>
          </w:tcPr>
          <w:p w14:paraId="36CDDF41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MO Index</w:t>
            </w:r>
          </w:p>
        </w:tc>
        <w:tc>
          <w:tcPr>
            <w:tcW w:w="723" w:type="pct"/>
          </w:tcPr>
          <w:p w14:paraId="12FA9B34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Continuous</w:t>
            </w:r>
          </w:p>
        </w:tc>
        <w:tc>
          <w:tcPr>
            <w:tcW w:w="981" w:type="pct"/>
          </w:tcPr>
          <w:p w14:paraId="3320E485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694" w:type="pct"/>
          </w:tcPr>
          <w:p w14:paraId="0FEB98DD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C211E" w:rsidRPr="00CF189E" w14:paraId="72CA7673" w14:textId="77777777" w:rsidTr="00614EFE">
        <w:tc>
          <w:tcPr>
            <w:tcW w:w="602" w:type="pct"/>
          </w:tcPr>
          <w:p w14:paraId="1DD97D18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Season</w:t>
            </w:r>
          </w:p>
        </w:tc>
        <w:tc>
          <w:tcPr>
            <w:tcW w:w="723" w:type="pct"/>
          </w:tcPr>
          <w:p w14:paraId="3BA0BF76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Discrete</w:t>
            </w:r>
          </w:p>
        </w:tc>
        <w:tc>
          <w:tcPr>
            <w:tcW w:w="981" w:type="pct"/>
          </w:tcPr>
          <w:p w14:paraId="20DDDF1F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ll Year</w:t>
            </w:r>
          </w:p>
          <w:p w14:paraId="7AC56626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utumn</w:t>
            </w:r>
          </w:p>
          <w:p w14:paraId="01ECC15C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utumn, Winter</w:t>
            </w:r>
          </w:p>
          <w:p w14:paraId="72C29C25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Not Stated</w:t>
            </w:r>
          </w:p>
          <w:p w14:paraId="2EED1A5A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Spring</w:t>
            </w:r>
          </w:p>
          <w:p w14:paraId="5918B042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Spring, Summer</w:t>
            </w:r>
          </w:p>
          <w:p w14:paraId="232EAB58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 xml:space="preserve">Summer </w:t>
            </w:r>
          </w:p>
          <w:p w14:paraId="507020DD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Winter</w:t>
            </w:r>
          </w:p>
        </w:tc>
        <w:tc>
          <w:tcPr>
            <w:tcW w:w="2694" w:type="pct"/>
          </w:tcPr>
          <w:p w14:paraId="78A9AC94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n observation occurred “All Year”, if the density measurement was a result of sampling in three or more seasons.</w:t>
            </w:r>
          </w:p>
          <w:p w14:paraId="204E91FE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01438A3B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utumn, Winter/Spring, Summer, indicates that an observation was recorded over two seasons</w:t>
            </w:r>
          </w:p>
          <w:p w14:paraId="171A9B74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FC211E" w:rsidRPr="00CF189E" w14:paraId="5B596A42" w14:textId="77777777" w:rsidTr="00614EFE">
        <w:tc>
          <w:tcPr>
            <w:tcW w:w="602" w:type="pct"/>
          </w:tcPr>
          <w:p w14:paraId="5C2EFFCA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Sampling Type</w:t>
            </w:r>
          </w:p>
        </w:tc>
        <w:tc>
          <w:tcPr>
            <w:tcW w:w="723" w:type="pct"/>
          </w:tcPr>
          <w:p w14:paraId="1217E118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Discrete</w:t>
            </w:r>
          </w:p>
        </w:tc>
        <w:tc>
          <w:tcPr>
            <w:tcW w:w="981" w:type="pct"/>
          </w:tcPr>
          <w:p w14:paraId="39232119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Intensive</w:t>
            </w:r>
          </w:p>
          <w:p w14:paraId="13B98B95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Extensive</w:t>
            </w:r>
          </w:p>
        </w:tc>
        <w:tc>
          <w:tcPr>
            <w:tcW w:w="2694" w:type="pct"/>
          </w:tcPr>
          <w:p w14:paraId="502CA241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Levels were chosen to reflect the impact of the sampling gear in a commercial setting. Extensive sampling was obtained by hand gathering (e.g. quadrats, raking, transects). Intensive samples were obtained by dredging, cores and grabs.</w:t>
            </w:r>
          </w:p>
        </w:tc>
      </w:tr>
      <w:tr w:rsidR="00FC211E" w:rsidRPr="00CF189E" w14:paraId="08FA1661" w14:textId="77777777" w:rsidTr="00614EFE">
        <w:tc>
          <w:tcPr>
            <w:tcW w:w="602" w:type="pct"/>
          </w:tcPr>
          <w:p w14:paraId="104E4D3B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Latitude</w:t>
            </w:r>
          </w:p>
        </w:tc>
        <w:tc>
          <w:tcPr>
            <w:tcW w:w="723" w:type="pct"/>
          </w:tcPr>
          <w:p w14:paraId="26F58F73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Continuous</w:t>
            </w:r>
          </w:p>
        </w:tc>
        <w:tc>
          <w:tcPr>
            <w:tcW w:w="981" w:type="pct"/>
          </w:tcPr>
          <w:p w14:paraId="358CFF67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2694" w:type="pct"/>
          </w:tcPr>
          <w:p w14:paraId="7D2ED6F9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C211E" w:rsidRPr="00CF189E" w14:paraId="13B9E98C" w14:textId="77777777" w:rsidTr="00614EFE">
        <w:tc>
          <w:tcPr>
            <w:tcW w:w="602" w:type="pct"/>
          </w:tcPr>
          <w:p w14:paraId="7D394DE4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ge</w:t>
            </w:r>
          </w:p>
        </w:tc>
        <w:tc>
          <w:tcPr>
            <w:tcW w:w="723" w:type="pct"/>
          </w:tcPr>
          <w:p w14:paraId="1A6E2F0C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Discrete</w:t>
            </w:r>
          </w:p>
        </w:tc>
        <w:tc>
          <w:tcPr>
            <w:tcW w:w="981" w:type="pct"/>
          </w:tcPr>
          <w:p w14:paraId="100FA5B8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Adult</w:t>
            </w:r>
          </w:p>
          <w:p w14:paraId="43554CD3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Juvenile</w:t>
            </w:r>
          </w:p>
          <w:p w14:paraId="3A711158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Both</w:t>
            </w:r>
          </w:p>
          <w:p w14:paraId="1EB33CE1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Not Stated</w:t>
            </w:r>
          </w:p>
        </w:tc>
        <w:tc>
          <w:tcPr>
            <w:tcW w:w="2694" w:type="pct"/>
          </w:tcPr>
          <w:p w14:paraId="5D334A65" w14:textId="77777777" w:rsidR="00FC211E" w:rsidRPr="00CF189E" w:rsidRDefault="00FC211E" w:rsidP="00614EF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F189E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</w:tbl>
    <w:p w14:paraId="69C42333" w14:textId="77777777" w:rsidR="00027128" w:rsidRPr="00FC211E" w:rsidRDefault="003A3CF7" w:rsidP="00FC211E"/>
    <w:sectPr w:rsidR="00027128" w:rsidRPr="00FC211E" w:rsidSect="00FC211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5E"/>
    <w:rsid w:val="00092913"/>
    <w:rsid w:val="00126CC6"/>
    <w:rsid w:val="003A3CF7"/>
    <w:rsid w:val="003B6A22"/>
    <w:rsid w:val="00605035"/>
    <w:rsid w:val="006434CD"/>
    <w:rsid w:val="00755FE7"/>
    <w:rsid w:val="00811967"/>
    <w:rsid w:val="008E375E"/>
    <w:rsid w:val="00913679"/>
    <w:rsid w:val="009163CE"/>
    <w:rsid w:val="00A9045D"/>
    <w:rsid w:val="00AE70D3"/>
    <w:rsid w:val="00BB5624"/>
    <w:rsid w:val="00CA483A"/>
    <w:rsid w:val="00DA0D04"/>
    <w:rsid w:val="00ED1943"/>
    <w:rsid w:val="00F04632"/>
    <w:rsid w:val="00FC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364FE"/>
  <w15:chartTrackingRefBased/>
  <w15:docId w15:val="{3FE60E6B-0234-0148-8D88-54BBFE65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37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Kate Mahony</cp:lastModifiedBy>
  <cp:revision>4</cp:revision>
  <dcterms:created xsi:type="dcterms:W3CDTF">2020-04-27T14:21:00Z</dcterms:created>
  <dcterms:modified xsi:type="dcterms:W3CDTF">2020-04-27T14:55:00Z</dcterms:modified>
</cp:coreProperties>
</file>